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Supporting information S3.</w:t>
      </w:r>
    </w:p>
    <w:tbl>
      <w:tblPr>
        <w:tblW w:w="155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>
        <w:trPr>
          <w:trHeight w:val="454" w:hRule="atLeast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Allier C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Orbieu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Avignon C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Manosque C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Manosque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ertuis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t de Laragne C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t de Laragne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aint Just CN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aint Just PT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abeaume PT</w:t>
            </w:r>
          </w:p>
        </w:tc>
      </w:tr>
      <w:tr>
        <w:trPr>
          <w:trHeight w:val="454" w:hRule="atLeast"/>
        </w:trPr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Allier CN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Orbieu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52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427 - 0.60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Avignon C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3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3 - 0.05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7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90 - 0.56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Manosque C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5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7 - 0.07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52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428 - 0.62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9 - 0.01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Manosque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7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78 - 0.59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7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5 - 0.23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5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5 - 0.55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7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68 - 0.59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ertuis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5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53 - 0.56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6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4 - 0.23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275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26 - 0.52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5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45 - 0.57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3 - 0.00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t de Laragne C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4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4 - 0.06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50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418 - 0.59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2 - 0.01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8 - 0.01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7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7197 - 0.580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4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45 - 0.55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Pont de Laragne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6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63 - 0.560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6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09 - 0.21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3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37 - 0.52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6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54 - 0.56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6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01 - 0.01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8 - 0.014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5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57 - 0.55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aint Just C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4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29 - 0.06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87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99 - 0.57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7 - 0.01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1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9 - 0.03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54 - 0.56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3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2812 - 0.539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2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09 - 0.03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3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36 - 0.53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Saint Just P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4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47 - 0.54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6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6 - 0.225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1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21 - 0.51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40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36 - 0.548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3 - 0.012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0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0 - 0.001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3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39 - 0.533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6 - 0.017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1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18 - 0.516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</w:r>
          </w:p>
        </w:tc>
      </w:tr>
      <w:tr>
        <w:trPr>
          <w:trHeight w:val="454" w:hRule="atLeast"/>
        </w:trPr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Labeaume PT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49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49 - 0.555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165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114 - 0.22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2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23 - 0.52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4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38 - 0.56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08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02 - 0.01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0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06 - 0.005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42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42 - 0.54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014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002 - 0.02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0.423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0.319 - 0.52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0.001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(-0.010 - 0.01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sk-SK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  <w:iCs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  <w:iCs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  <w:iCs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  <w:iCs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  <w:iCs/>
          <w:lang w:val="en-GB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iCs/>
          <w:sz w:val="16"/>
          <w:szCs w:val="16"/>
          <w:lang w:val="en-GB"/>
        </w:rPr>
      </w:pPr>
      <w:r>
        <w:rPr>
          <w:rFonts w:cs="Times New Roman" w:ascii="Times New Roman" w:hAnsi="Times New Roman"/>
          <w:iCs/>
          <w:sz w:val="16"/>
          <w:szCs w:val="16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ee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sk-SK" w:bidi="ar-SA" w:eastAsia="zh-CN"/>
    </w:rPr>
  </w:style>
  <w:style w:type="character" w:styleId="Standardnpsmoodstavce">
    <w:name w:val="Standardní písmo odstavce"/>
    <w:qFormat/>
    <w:rPr/>
  </w:style>
  <w:style w:type="character" w:styleId="CharChar3">
    <w:name w:val=" Char Char3"/>
    <w:basedOn w:val="Standardnpsmoodstavce"/>
    <w:qFormat/>
    <w:rPr/>
  </w:style>
  <w:style w:type="character" w:styleId="CharChar2">
    <w:name w:val=" Char Char2"/>
    <w:basedOn w:val="Standardnpsmoodstavce"/>
    <w:qFormat/>
    <w:rPr/>
  </w:style>
  <w:style w:type="character" w:styleId="CharChar1">
    <w:name w:val=" Char Char1"/>
    <w:basedOn w:val="Standardnpsmoodstavce"/>
    <w:qFormat/>
    <w:rPr>
      <w:rFonts w:ascii="Tahoma" w:hAnsi="Tahoma" w:cs="Tahoma"/>
      <w:sz w:val="16"/>
      <w:szCs w:val="16"/>
    </w:rPr>
  </w:style>
  <w:style w:type="character" w:styleId="Odkaznakoment">
    <w:name w:val="Odkaz na komentář"/>
    <w:basedOn w:val="Standardnpsmoodstavce"/>
    <w:qFormat/>
    <w:rPr>
      <w:sz w:val="16"/>
      <w:szCs w:val="16"/>
    </w:rPr>
  </w:style>
  <w:style w:type="character" w:styleId="CharChar">
    <w:name w:val=" Char Char"/>
    <w:basedOn w:val="Standardnpsmoodstavce"/>
    <w:qFormat/>
    <w:rPr>
      <w:rFonts w:ascii="Times New Roman" w:hAnsi="Times New Roman" w:eastAsia="Times New Roman" w:cs="Times New Roman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8:18:00Z</dcterms:created>
  <dc:creator>Lenka</dc:creator>
  <dc:description/>
  <cp:keywords/>
  <dc:language>en-US</dc:language>
  <cp:lastModifiedBy>Andrea Simkova</cp:lastModifiedBy>
  <dcterms:modified xsi:type="dcterms:W3CDTF">2013-01-25T13:13:00Z</dcterms:modified>
  <cp:revision>5</cp:revision>
  <dc:subject/>
  <dc:title>Supplementary table 1</dc:title>
</cp:coreProperties>
</file>